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4848225" cy="38474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upplementary Figure 2. Subgroup analysis of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tudies from Asian countri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sing the pooled area under the SROC curve of the double-lung point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ient tachypnea of the neonat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1:09:00Z</dcterms:created>
  <dc:creator>Meenakshi Akasapu</dc:creator>
  <dc:description/>
  <cp:keywords/>
  <dc:language>en-US</dc:language>
  <cp:lastModifiedBy>Meenakshi Akasapu</cp:lastModifiedBy>
  <dcterms:modified xsi:type="dcterms:W3CDTF">2021-03-18T01:10:00Z</dcterms:modified>
  <cp:revision>3</cp:revision>
  <dc:subject/>
  <dc:title/>
</cp:coreProperties>
</file>